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D8201" w14:textId="77777777" w:rsidR="00773619" w:rsidRDefault="00773619" w:rsidP="00F95BDD">
      <w:pPr>
        <w:rPr>
          <w:rFonts w:ascii="Arial" w:hAnsi="Arial" w:cs="Arial"/>
          <w:b/>
          <w:bCs/>
        </w:rPr>
      </w:pPr>
      <w:r w:rsidRPr="00773619">
        <w:rPr>
          <w:rFonts w:ascii="Arial" w:hAnsi="Arial" w:cs="Arial"/>
          <w:b/>
          <w:bCs/>
        </w:rPr>
        <w:t xml:space="preserve">S1 Table. Distribution of F Plasmid Replicon Sequence Types in </w:t>
      </w:r>
      <w:r w:rsidRPr="00773619">
        <w:rPr>
          <w:rFonts w:ascii="Arial" w:hAnsi="Arial" w:cs="Arial"/>
          <w:b/>
          <w:bCs/>
          <w:i/>
          <w:iCs/>
        </w:rPr>
        <w:t>E. coli</w:t>
      </w:r>
      <w:r w:rsidRPr="00773619">
        <w:rPr>
          <w:rFonts w:ascii="Arial" w:hAnsi="Arial" w:cs="Arial"/>
          <w:b/>
          <w:bCs/>
        </w:rPr>
        <w:t xml:space="preserve"> isolated from retail meat products, North Carolina.</w:t>
      </w:r>
    </w:p>
    <w:p w14:paraId="56D860FC" w14:textId="77777777" w:rsidR="00F95BDD" w:rsidRDefault="00F95BDD" w:rsidP="00F95BDD">
      <w:pPr>
        <w:rPr>
          <w:rFonts w:ascii="Arial" w:hAnsi="Arial" w:cs="Arial"/>
          <w:b/>
          <w:bCs/>
        </w:rPr>
      </w:pP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2790"/>
        <w:gridCol w:w="2070"/>
      </w:tblGrid>
      <w:tr w:rsidR="00F95BDD" w:rsidRPr="00F95BDD" w14:paraId="11265E56" w14:textId="77777777" w:rsidTr="00F95BDD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AD6F924" w14:textId="77777777" w:rsidR="00F95BDD" w:rsidRDefault="00F95B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id replicon sequence types</w:t>
            </w:r>
          </w:p>
          <w:p w14:paraId="65559678" w14:textId="77777777" w:rsidR="00F95BDD" w:rsidRPr="00F95BDD" w:rsidRDefault="00F95B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D724BC" w14:textId="77777777" w:rsidR="00F95BDD" w:rsidRDefault="00F95B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92</w:t>
            </w:r>
          </w:p>
          <w:p w14:paraId="1F7A669E" w14:textId="77777777" w:rsidR="00F95BDD" w:rsidRPr="00F95BDD" w:rsidRDefault="00F95B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5F36C0" w14:textId="77777777" w:rsidR="00F95BDD" w:rsidRDefault="00F95B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  <w:p w14:paraId="25D0BBC7" w14:textId="77777777" w:rsidR="003B0EA3" w:rsidRDefault="003B0EA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5BF90E4" w14:textId="77777777" w:rsidR="00F95BDD" w:rsidRPr="00F95BDD" w:rsidRDefault="00F95BD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95BDD" w:rsidRPr="00F95BDD" w14:paraId="569CC1E7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7FDC51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-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7FA20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77E51A" w14:textId="157CD1F1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017752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F95BDD" w:rsidRPr="00F95BDD" w14:paraId="79D917E2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56C7A23E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A810DF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9C078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</w:p>
        </w:tc>
      </w:tr>
      <w:tr w:rsidR="00F95BDD" w:rsidRPr="00F95BDD" w14:paraId="37833F5F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18763D81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4:A-:B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B222FD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922AD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</w:p>
        </w:tc>
      </w:tr>
      <w:tr w:rsidR="00F95BDD" w:rsidRPr="00F95BDD" w14:paraId="62D486CD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4122E63F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27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E7C45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644C6B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</w:tc>
      </w:tr>
      <w:tr w:rsidR="00F95BDD" w:rsidRPr="00F95BDD" w14:paraId="5C65D722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E444FD3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24:A-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DB713F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85BB0E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</w:p>
        </w:tc>
      </w:tr>
      <w:tr w:rsidR="00F95BDD" w:rsidRPr="00F95BDD" w14:paraId="3F0EF70D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49FB256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-:B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2D658B3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15B00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</w:tr>
      <w:tr w:rsidR="00F95BDD" w:rsidRPr="00F95BDD" w14:paraId="0AE18F97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3C2886E3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2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9CB922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B293EC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</w:tr>
      <w:tr w:rsidR="00F95BDD" w:rsidRPr="00F95BDD" w14:paraId="7F8BA7E8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A4E58F1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4:A-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AB6DB2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0283EB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</w:tr>
      <w:tr w:rsidR="00F95BDD" w:rsidRPr="00F95BDD" w14:paraId="65CFD33D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2BB571CF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6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ADBD5DB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A83397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F95BDD" w:rsidRPr="00F95BDD" w14:paraId="218D961E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70E7AB8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8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ABD76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741670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F95BDD" w:rsidRPr="00F95BDD" w14:paraId="5819EBDF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4FC4B5B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2:A8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87B3B5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A1467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F95BDD" w:rsidRPr="00F95BDD" w14:paraId="78DC1AC3" w14:textId="77777777" w:rsidTr="00F95BDD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57AA84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34:A-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D964C3C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F78CAA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F95BDD" w:rsidRPr="00F95BDD" w14:paraId="4833D907" w14:textId="77777777" w:rsidTr="00F95BDD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EFBB63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43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989E367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E59939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F95BDD" w:rsidRPr="00F95BDD" w14:paraId="56FD3FD9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819B9AA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64:A-:B2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DF4533F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2A8357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F95BDD" w:rsidRPr="00F95BDD" w14:paraId="018C8A7E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4C875E3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-:A8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366F5A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5A7D7A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F95BDD" w:rsidRPr="00F95BDD" w14:paraId="00FD3AEF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7A9A51F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5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2304339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8FA01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F95BDD" w:rsidRPr="00F95BDD" w14:paraId="6EFBB073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DCA90D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-:A-:B5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F23031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3A41D0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3081F5AC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48AD12F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-:A-:B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2BCF920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AE1C57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7DD861D5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4BA869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-:A8:B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C98CFF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32D31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05B566F2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712E28B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00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2DD119C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F93D67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7AD01BDC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1B3B132E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12:A-:B4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45B873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5EB84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63FC2E5A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1CC9BD3C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-:B1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6D797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D8CB4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66742795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5C8B1A5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-:B4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F7D9DA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15A55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02FAC593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111F757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-:B5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EE9429E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ADAE0B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174F0033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697A4941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-:B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592CF1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1DDA5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47606DD5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4CC752E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-:B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5C478D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5C421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63C8C5B7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5962596C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27:B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0D644B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CD65D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5A29F4EC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2855EAC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18:A6:B4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31D94D7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E3B1D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21DCF364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16A5E99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2:A-:B2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FEEFE3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45D3D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0D40DE17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347208B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2:A6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5C50F9A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F4467C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4B156EED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C94C01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29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99305B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E0E74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4BEE93F4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104D55AA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29:A-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1DC0CE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E727CB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281BD793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1AAED621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29:A8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059655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917AAB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1B3832BB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4F29F9FE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30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686C1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06F6D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14FB5D35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55FEF26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33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0A5EAF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33597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39C554B7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A337839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33:A19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97DE7F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3FAC6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72B84B59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624FC8E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34:A-:B2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9DADFEB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CD155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42C13EBE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232F7DA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34:A27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FF383B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102751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29823D31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A90E3A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36:A27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7A555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288BA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7DB046D4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4724B2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36:A5: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FB9120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F52C45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65A045A5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6E9A253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4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923533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0FC25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0A579B4A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509CBF4E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40:A8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863F08C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10033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055088AB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5DED1E9A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46:A-:B2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CBBE70A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9B5673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3372D5E2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7D97CA9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57:A-:B2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43946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A0874A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7CD26664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57841B30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57:A8:B2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13E359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0577D1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1D530A1F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2EAEF687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64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934579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11C8D9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7532A817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15B80036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67:A6:B1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EECCCE4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7D2649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64F31B63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33677803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87:A-:B-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373D618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E929BE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31BF24E8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5D6E9C19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89:A-:B4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6763F0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71EDDD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F95BDD" w:rsidRPr="00F95BDD" w14:paraId="2713433D" w14:textId="77777777" w:rsidTr="00F95BDD">
        <w:trPr>
          <w:trHeight w:val="290"/>
        </w:trPr>
        <w:tc>
          <w:tcPr>
            <w:tcW w:w="3865" w:type="dxa"/>
            <w:shd w:val="clear" w:color="auto" w:fill="auto"/>
            <w:vAlign w:val="center"/>
            <w:hideMark/>
          </w:tcPr>
          <w:p w14:paraId="0CF7A829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F99:A-:B4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3FAD223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5C46C2" w14:textId="77777777" w:rsidR="00F95BDD" w:rsidRPr="00F95BDD" w:rsidRDefault="00F95BDD" w:rsidP="00F95B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5BDD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</w:tbl>
    <w:p w14:paraId="6793CCA4" w14:textId="11F7CCF8" w:rsidR="00773619" w:rsidRDefault="00773619" w:rsidP="00F95BDD">
      <w:pPr>
        <w:spacing w:line="360" w:lineRule="auto"/>
        <w:jc w:val="center"/>
        <w:rPr>
          <w:rFonts w:ascii="Arial" w:hAnsi="Arial" w:cs="Arial"/>
          <w:b/>
          <w:bCs/>
        </w:rPr>
      </w:pPr>
    </w:p>
    <w:sectPr w:rsidR="00773619" w:rsidSect="00773619">
      <w:footerReference w:type="default" r:id="rId4"/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3915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112CB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ED45D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619"/>
    <w:rsid w:val="00017752"/>
    <w:rsid w:val="00141DEF"/>
    <w:rsid w:val="003B0EA3"/>
    <w:rsid w:val="00544531"/>
    <w:rsid w:val="00773619"/>
    <w:rsid w:val="00F9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69AC3"/>
  <w15:chartTrackingRefBased/>
  <w15:docId w15:val="{B9F9B9F0-4C69-4151-B188-6E84A31BB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61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36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61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73619"/>
  </w:style>
  <w:style w:type="table" w:styleId="TableGrid">
    <w:name w:val="Table Grid"/>
    <w:basedOn w:val="TableNormal"/>
    <w:uiPriority w:val="39"/>
    <w:rsid w:val="00773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4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Aworh</dc:creator>
  <cp:keywords/>
  <dc:description/>
  <cp:lastModifiedBy>Mabel Aworh</cp:lastModifiedBy>
  <cp:revision>3</cp:revision>
  <dcterms:created xsi:type="dcterms:W3CDTF">2023-11-11T19:49:00Z</dcterms:created>
  <dcterms:modified xsi:type="dcterms:W3CDTF">2023-11-11T20:15:00Z</dcterms:modified>
</cp:coreProperties>
</file>